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910" w:rsidRPr="00B45144" w:rsidRDefault="00C34910" w:rsidP="003D650E">
      <w:pPr>
        <w:pStyle w:val="Body"/>
        <w:tabs>
          <w:tab w:val="left" w:pos="3206"/>
        </w:tabs>
        <w:rPr>
          <w:rStyle w:val="None"/>
          <w:rFonts w:ascii="Times New Roman" w:hAnsi="Times New Roman"/>
          <w:b/>
          <w:bCs/>
          <w:sz w:val="28"/>
        </w:rPr>
      </w:pPr>
      <w:r w:rsidRPr="00B45144">
        <w:rPr>
          <w:rStyle w:val="None"/>
          <w:rFonts w:ascii="Times New Roman" w:hAnsi="Times New Roman"/>
          <w:b/>
          <w:bCs/>
          <w:sz w:val="28"/>
        </w:rPr>
        <w:t>Supplementa</w:t>
      </w:r>
      <w:r w:rsidR="00B45144" w:rsidRPr="00B45144">
        <w:rPr>
          <w:rStyle w:val="None"/>
          <w:rFonts w:ascii="Times New Roman" w:hAnsi="Times New Roman"/>
          <w:b/>
          <w:bCs/>
          <w:sz w:val="28"/>
        </w:rPr>
        <w:t>ry</w:t>
      </w:r>
      <w:r w:rsidRPr="00B45144">
        <w:rPr>
          <w:rStyle w:val="None"/>
          <w:rFonts w:ascii="Times New Roman" w:hAnsi="Times New Roman"/>
          <w:b/>
          <w:bCs/>
          <w:sz w:val="28"/>
        </w:rPr>
        <w:t xml:space="preserve"> Table</w:t>
      </w:r>
      <w:bookmarkStart w:id="0" w:name="_GoBack"/>
      <w:bookmarkEnd w:id="0"/>
    </w:p>
    <w:p w:rsidR="003D650E" w:rsidRDefault="003D650E" w:rsidP="003D650E">
      <w:pPr>
        <w:pStyle w:val="Body"/>
        <w:tabs>
          <w:tab w:val="left" w:pos="3206"/>
        </w:tabs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 xml:space="preserve"> </w:t>
      </w:r>
    </w:p>
    <w:tbl>
      <w:tblPr>
        <w:tblW w:w="98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27"/>
        <w:gridCol w:w="2070"/>
        <w:gridCol w:w="2160"/>
        <w:gridCol w:w="2070"/>
        <w:gridCol w:w="2250"/>
      </w:tblGrid>
      <w:tr w:rsidR="00E7288C" w:rsidRPr="00E659E9" w:rsidTr="00FC7E4A">
        <w:trPr>
          <w:trHeight w:val="383"/>
        </w:trPr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>Gene Symbol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>
              <w:rPr>
                <w:rFonts w:ascii="Arial" w:eastAsia="Arial" w:hAnsi="Arial" w:cs="Arial"/>
                <w:b/>
                <w:bCs/>
                <w:color w:val="auto"/>
              </w:rPr>
              <w:t>Primers for Pyrosequencin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 w:right="196"/>
              <w:jc w:val="center"/>
              <w:rPr>
                <w:color w:val="auto"/>
              </w:rPr>
            </w:pPr>
            <w:proofErr w:type="spellStart"/>
            <w:r>
              <w:rPr>
                <w:rStyle w:val="None"/>
                <w:rFonts w:ascii="Arial" w:hAnsi="Arial"/>
                <w:b/>
                <w:bCs/>
                <w:color w:val="auto"/>
              </w:rPr>
              <w:t>TaqMan</w:t>
            </w:r>
            <w:proofErr w:type="spellEnd"/>
            <w:r>
              <w:rPr>
                <w:rStyle w:val="None"/>
                <w:rFonts w:ascii="Arial" w:hAnsi="Arial"/>
                <w:b/>
                <w:bCs/>
                <w:color w:val="auto"/>
              </w:rPr>
              <w:t xml:space="preserve"> a</w:t>
            </w: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 xml:space="preserve">ssay </w:t>
            </w:r>
            <w:r>
              <w:rPr>
                <w:rStyle w:val="None"/>
                <w:rFonts w:ascii="Arial" w:hAnsi="Arial"/>
                <w:b/>
                <w:bCs/>
                <w:color w:val="auto"/>
              </w:rPr>
              <w:t>probes for transcript expression</w:t>
            </w:r>
          </w:p>
        </w:tc>
      </w:tr>
      <w:tr w:rsidR="00E7288C" w:rsidRPr="00E659E9" w:rsidTr="00FC7E4A">
        <w:trPr>
          <w:trHeight w:val="382"/>
        </w:trPr>
        <w:tc>
          <w:tcPr>
            <w:tcW w:w="13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ind w:left="165"/>
              <w:jc w:val="center"/>
              <w:rPr>
                <w:rStyle w:val="None"/>
                <w:rFonts w:ascii="Arial" w:hAnsi="Arial"/>
                <w:b/>
                <w:bCs/>
                <w:color w:val="auto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 xml:space="preserve">Forward Primer </w:t>
            </w:r>
          </w:p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>(5’ – 3’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 xml:space="preserve">Reverse Primer </w:t>
            </w:r>
          </w:p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>(Biotin-5’ – 3’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 w:rsidRPr="00D64583">
              <w:rPr>
                <w:rStyle w:val="None"/>
                <w:rFonts w:ascii="Arial" w:hAnsi="Arial"/>
                <w:b/>
                <w:bCs/>
                <w:color w:val="auto"/>
              </w:rPr>
              <w:t>Sequencing Primer (5’ – 3’)</w:t>
            </w:r>
          </w:p>
        </w:tc>
        <w:tc>
          <w:tcPr>
            <w:tcW w:w="22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 w:right="196"/>
              <w:jc w:val="center"/>
              <w:rPr>
                <w:rStyle w:val="None"/>
                <w:rFonts w:ascii="Arial" w:hAnsi="Arial"/>
                <w:b/>
                <w:bCs/>
                <w:color w:val="auto"/>
              </w:rPr>
            </w:pP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rStyle w:val="None"/>
                <w:rFonts w:ascii="Arial" w:hAnsi="Arial"/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KR1C3</w:t>
            </w:r>
          </w:p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GAGGATTTTATGTGTTTATTGTT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CTTATTTCTACCTTTACAAAACAATT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GTTGTTTTATTAAAAAGTAAAT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366267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AS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ACAAAAAACAAACAAAACCAAACTA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TTAAGGATTTTTTGAGGTAGATG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AAATAAAAATACAAATTTCTTC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1047795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GHRHR Set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ACCATCTTAAATAAAAAAAAAACAACT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GTTTGGTTAATGGAGATTTTGT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TTAAATAAAAAAAAAACAACTCT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rStyle w:val="None"/>
                <w:rFonts w:ascii="Arial" w:eastAsia="Arial" w:hAnsi="Arial" w:cs="Arial"/>
                <w:color w:val="auto"/>
              </w:rPr>
            </w:pPr>
          </w:p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1081591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GHRHR Set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ATTTCAACAAAACCTAAATCCTTTA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GTTTTTAGTTTGGTTAATGGAGAT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CTTATCAAAATCTCTCCAA</w:t>
            </w:r>
          </w:p>
        </w:tc>
        <w:tc>
          <w:tcPr>
            <w:tcW w:w="22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288C" w:rsidRPr="00D64583" w:rsidRDefault="00E7288C" w:rsidP="00FC7E4A">
            <w:pPr>
              <w:ind w:left="165"/>
            </w:pP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 xml:space="preserve">MAMLD1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GGAGTGGAAATTTTGAGTTTTT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CACACTCACACACCCT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GGGTAGAGAGGTTTTTTTTTTA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193976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RET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AACCTCTTAAAATAAAACTTCCTAAC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GGTATTATTTTTGGGGTATTATTTTTTG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CCCACTTCCAACA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220767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GTTGGAGGGAGTTTATTTTTTTTTATGA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CCTTTTACTCCCCACCAA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GTTTAAGGTGTTTTATA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169070_m1</w:t>
            </w:r>
          </w:p>
        </w:tc>
      </w:tr>
      <w:tr w:rsidR="00E7288C" w:rsidRPr="00D64583" w:rsidTr="00FC7E4A">
        <w:trPr>
          <w:trHeight w:val="72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NF-α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TGTTTGGAAGTTAGAAGGAAATA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AAATACCCCTCACACT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AGTTAGTGGTTTAGAAGA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174128_m1</w:t>
            </w:r>
          </w:p>
        </w:tc>
      </w:tr>
      <w:tr w:rsidR="00E7288C" w:rsidRPr="00D64583" w:rsidTr="00FC7E4A">
        <w:trPr>
          <w:trHeight w:val="48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LI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1055668_m1</w:t>
            </w:r>
          </w:p>
        </w:tc>
      </w:tr>
      <w:tr w:rsidR="00E7288C" w:rsidRPr="00D64583" w:rsidTr="00FC7E4A">
        <w:trPr>
          <w:trHeight w:val="48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APLN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157103_m1</w:t>
            </w:r>
          </w:p>
        </w:tc>
      </w:tr>
      <w:tr w:rsidR="00E7288C" w:rsidRPr="00D64583" w:rsidTr="00FC7E4A">
        <w:trPr>
          <w:trHeight w:val="483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PTGER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jc w:val="center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288C" w:rsidRPr="00D64583" w:rsidRDefault="00E7288C" w:rsidP="00FC7E4A">
            <w:pPr>
              <w:pStyle w:val="Body"/>
              <w:tabs>
                <w:tab w:val="left" w:pos="3206"/>
              </w:tabs>
              <w:spacing w:after="0" w:line="240" w:lineRule="auto"/>
              <w:ind w:left="165"/>
              <w:rPr>
                <w:color w:val="auto"/>
              </w:rPr>
            </w:pPr>
            <w:r w:rsidRPr="00D64583">
              <w:rPr>
                <w:rStyle w:val="None"/>
                <w:rFonts w:ascii="Arial" w:hAnsi="Arial"/>
                <w:color w:val="auto"/>
              </w:rPr>
              <w:t>Hs00909194_g1</w:t>
            </w:r>
          </w:p>
        </w:tc>
      </w:tr>
    </w:tbl>
    <w:p w:rsidR="003D650E" w:rsidRDefault="003D650E" w:rsidP="003D650E">
      <w:pPr>
        <w:pStyle w:val="Body"/>
        <w:tabs>
          <w:tab w:val="left" w:pos="3206"/>
        </w:tabs>
        <w:spacing w:line="240" w:lineRule="auto"/>
        <w:rPr>
          <w:rFonts w:ascii="Times New Roman" w:eastAsia="Times New Roman" w:hAnsi="Times New Roman" w:cs="Times New Roman"/>
        </w:rPr>
      </w:pPr>
    </w:p>
    <w:p w:rsidR="004B0CCB" w:rsidRDefault="00B45144"/>
    <w:sectPr w:rsidR="004B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010"/>
    <w:rsid w:val="00126010"/>
    <w:rsid w:val="003D650E"/>
    <w:rsid w:val="0073490C"/>
    <w:rsid w:val="00B45144"/>
    <w:rsid w:val="00C34910"/>
    <w:rsid w:val="00E7288C"/>
    <w:rsid w:val="00F1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36092"/>
  <w15:chartTrackingRefBased/>
  <w15:docId w15:val="{C29CA514-9591-4B01-9EF1-6D26D30B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D6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3D65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qFormat/>
    <w:rsid w:val="003D6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c</dc:creator>
  <cp:keywords/>
  <dc:description/>
  <cp:lastModifiedBy>hp Pc</cp:lastModifiedBy>
  <cp:revision>5</cp:revision>
  <dcterms:created xsi:type="dcterms:W3CDTF">2018-09-07T13:31:00Z</dcterms:created>
  <dcterms:modified xsi:type="dcterms:W3CDTF">2018-10-24T14:18:00Z</dcterms:modified>
</cp:coreProperties>
</file>